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atalogu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The reference ranges for normal values in tandem mass spectrometry (MS/MS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2. The Correlation Between Anemia During Pregnancy and Neonatal Metabolic Indicators in Normal Birthweight (NBW) Infan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3. The Correlation Between Anemia During Pregnancy and Neonatal Metabolic Indicators in Term Infants (TI)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y Table 1. The reference ranges for normal values in MS/MS</w:t>
      </w:r>
    </w:p>
    <w:tbl>
      <w:tblPr>
        <w:tblW w:w="8123" w:type="dxa"/>
        <w:jc w:val="left"/>
        <w:tblInd w:w="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560"/>
        <w:gridCol w:w="2763"/>
      </w:tblGrid>
      <w:tr>
        <w:trPr>
          <w:trHeight w:val="363" w:hRule="atLeast"/>
        </w:trPr>
        <w:tc>
          <w:tcPr>
            <w:tcW w:w="53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firstLine="12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dicators in MS/MS</w:t>
            </w:r>
          </w:p>
        </w:tc>
        <w:tc>
          <w:tcPr>
            <w:tcW w:w="27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ference ranges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l/L)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mino acids</w:t>
            </w:r>
          </w:p>
        </w:tc>
        <w:tc>
          <w:tcPr>
            <w:tcW w:w="3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anine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0-74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rgin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-6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itrull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6-5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lyc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0-120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eucine+sioleucine+hydroxyprol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-35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-6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nith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-40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enylalan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-11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l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0-48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l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-40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ine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-28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ylcarnitines</w:t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-6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-60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-5.7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3DC+C4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4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-0.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4DC+C5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4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: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8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DC+C6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-0.3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18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6DC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4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3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-1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4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: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2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: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9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4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2: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3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7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: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4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: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8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-7.4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7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: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:1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9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-2.1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18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0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-3.5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1-OH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-0.7</w:t>
            </w:r>
          </w:p>
        </w:tc>
      </w:tr>
      <w:tr>
        <w:trPr>
          <w:trHeight w:val="363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2</w:t>
            </w:r>
          </w:p>
        </w:tc>
        <w:tc>
          <w:tcPr>
            <w:tcW w:w="276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-0.85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2. The Correlation Between Anemia During Pregnancy and Neonatal Metabolic Indicators in NBW Inf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2569"/>
        <w:gridCol w:w="2507"/>
      </w:tblGrid>
      <w:tr>
        <w:trPr>
          <w:trHeight w:val="363" w:hRule="atLeast"/>
        </w:trPr>
        <w:tc>
          <w:tcPr>
            <w:tcW w:w="34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etabolic indicators</w:t>
            </w:r>
          </w:p>
        </w:tc>
        <w:tc>
          <w:tcPr>
            <w:tcW w:w="25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s</w:t>
            </w:r>
          </w:p>
        </w:tc>
        <w:tc>
          <w:tcPr>
            <w:tcW w:w="25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363" w:hRule="atLeast"/>
        </w:trPr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anine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25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rgin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57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7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itrull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84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lyc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0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eucine+sioleucine+hydroxyprol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004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41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32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nith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10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50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enylalan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8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50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l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6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l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0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ine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9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5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8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34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0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26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8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3DC+C4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90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4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8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87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4DC+C5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5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58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99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: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0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DC+C6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301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70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6DC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8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77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23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77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18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7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: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38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: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74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9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2: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3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0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56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43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53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: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17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23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: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9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5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3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5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36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: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9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1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:1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7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7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3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31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47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85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363" w:hRule="atLeast"/>
        </w:trPr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1-OH</w:t>
            </w:r>
          </w:p>
        </w:tc>
        <w:tc>
          <w:tcPr>
            <w:tcW w:w="25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69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</w:tr>
      <w:tr>
        <w:trPr>
          <w:trHeight w:val="363" w:hRule="atLeast"/>
        </w:trPr>
        <w:tc>
          <w:tcPr>
            <w:tcW w:w="34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2</w:t>
            </w:r>
          </w:p>
        </w:tc>
        <w:tc>
          <w:tcPr>
            <w:tcW w:w="256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22</w:t>
            </w:r>
          </w:p>
        </w:tc>
        <w:tc>
          <w:tcPr>
            <w:tcW w:w="250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Spearman rank correlation was used to assess correlations between anemia during pregnancy and neonatal metabolic indicators. The 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&lt; 0.05 was considered to be statistically significant.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3. The Correlation Between Anemia During Pregnancy and Neonatal Metabolic Indicators in TI</w:t>
      </w:r>
    </w:p>
    <w:tbl>
      <w:tblPr>
        <w:tblW w:w="83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2480"/>
        <w:gridCol w:w="2520"/>
      </w:tblGrid>
      <w:tr>
        <w:trPr>
          <w:trHeight w:val="363" w:hRule="atLeast"/>
        </w:trPr>
        <w:tc>
          <w:tcPr>
            <w:tcW w:w="33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etabolic indicators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363" w:hRule="atLeast"/>
        </w:trPr>
        <w:tc>
          <w:tcPr>
            <w:tcW w:w="3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anine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76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1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rgin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3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itrull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4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lyc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5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eucine+sioleucine+hydroxyprol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01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45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6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nith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01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enylalan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47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l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58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l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ine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3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6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3DC+C4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64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4DC+C5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4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5DC+C6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3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6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6D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3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8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8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44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7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0: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6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2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79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-0.00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2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4:2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5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6:1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5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05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2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4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6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1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1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363" w:hRule="atLeast"/>
        </w:trPr>
        <w:tc>
          <w:tcPr>
            <w:tcW w:w="33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1-OH</w:t>
            </w:r>
          </w:p>
        </w:tc>
        <w:tc>
          <w:tcPr>
            <w:tcW w:w="248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9</w:t>
            </w:r>
          </w:p>
        </w:tc>
      </w:tr>
      <w:tr>
        <w:trPr>
          <w:trHeight w:val="363" w:hRule="atLeast"/>
        </w:trPr>
        <w:tc>
          <w:tcPr>
            <w:tcW w:w="3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18:2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96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2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Spearman rank correlation was used to assess correlations between anemia during pregnancy and neonatal metabolic indicators. The 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&lt; 0.05 was considered to be statistically significant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0:55:28Z</dcterms:created>
  <dc:creator>Administrator</dc:creator>
  <dc:description/>
  <dc:language>en-US</dc:language>
  <cp:lastModifiedBy>淑楠</cp:lastModifiedBy>
  <dcterms:modified xsi:type="dcterms:W3CDTF">2025-03-02T02:0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A7D28862374C8186A4E78D02E8FF0B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mQxZDA2NGVmMWE1ZTExNmI4MDdmODRjNjBlNzAyMzAiLCJ1c2VySWQiOiI0MzcxMDgwNDYifQ==</vt:lpwstr>
  </property>
</Properties>
</file>